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44457" w14:textId="10970353" w:rsidR="00844A1C" w:rsidRDefault="00CB2471" w:rsidP="00844A1C">
      <w:pPr>
        <w:spacing w:line="240" w:lineRule="auto"/>
        <w:jc w:val="left"/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</w:rPr>
      </w:pPr>
      <w:r w:rsidRPr="00A85932"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</w:rPr>
        <w:t>Supporting information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2790"/>
        <w:gridCol w:w="2250"/>
        <w:gridCol w:w="2250"/>
        <w:gridCol w:w="2250"/>
      </w:tblGrid>
      <w:tr w:rsidR="00EC2E27" w:rsidRPr="008933E1" w14:paraId="63A40C7D" w14:textId="77777777" w:rsidTr="00DA404F">
        <w:trPr>
          <w:trHeight w:val="328"/>
        </w:trPr>
        <w:tc>
          <w:tcPr>
            <w:tcW w:w="954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B69BC" w14:textId="33664313" w:rsidR="00EC2E27" w:rsidRPr="0081616C" w:rsidRDefault="004816AA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3 </w:t>
            </w:r>
            <w:r w:rsidR="00EC2E27" w:rsidRPr="006F50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.</w:t>
            </w:r>
            <w:r w:rsidR="00EC2E27" w:rsidRPr="008161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 Step Counts and Energy Expenditure During Cardiopulmonary Treadmill Test</w:t>
            </w:r>
            <w:r w:rsidR="00B060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sing Raw Data</w:t>
            </w:r>
            <w:r w:rsidR="00EC2E27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</w:rPr>
              <w:t>.</w:t>
            </w:r>
          </w:p>
        </w:tc>
      </w:tr>
      <w:tr w:rsidR="00EC2E27" w:rsidRPr="008933E1" w14:paraId="3571939F" w14:textId="77777777" w:rsidTr="00DA404F">
        <w:trPr>
          <w:trHeight w:val="308"/>
        </w:trPr>
        <w:tc>
          <w:tcPr>
            <w:tcW w:w="27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00448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11512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proofErr w:type="spellStart"/>
            <w:r w:rsidRPr="008933E1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  <w:r w:rsidRPr="0081616C"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24859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proofErr w:type="spellStart"/>
            <w:r w:rsidRPr="008933E1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  <w:r w:rsidRPr="0081616C"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E856E" w14:textId="77777777" w:rsidR="00EC2E27" w:rsidRPr="0081616C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proofErr w:type="spellStart"/>
            <w:r w:rsidRPr="00C857DC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  <w:r w:rsidRPr="0081616C"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EC2E27" w:rsidRPr="008933E1" w14:paraId="542504D1" w14:textId="77777777" w:rsidTr="00DA404F">
        <w:trPr>
          <w:trHeight w:val="308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38F940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ion measu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BEF8D2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5C71B1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829899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2E27" w:rsidRPr="008933E1" w14:paraId="535A8D40" w14:textId="77777777" w:rsidTr="00DA404F">
        <w:trPr>
          <w:trHeight w:val="308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9A99" w14:textId="77777777" w:rsidR="00EC2E27" w:rsidRPr="001D0E96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D0E96">
              <w:rPr>
                <w:rFonts w:ascii="Times New Roman" w:eastAsia="Times New Roman" w:hAnsi="Times New Roman" w:cs="Times New Roman"/>
                <w:color w:val="000000"/>
              </w:rPr>
              <w:t>CPET duration (minutes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59CCC" w14:textId="379F475B" w:rsidR="00EC2E27" w:rsidRPr="00875044" w:rsidRDefault="000B55A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="00EC2E27" w:rsidRPr="008161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D274F" w14:textId="4AE1DF64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9DC70" w14:textId="4882F604" w:rsidR="00EC2E27" w:rsidRPr="008933E1" w:rsidRDefault="000B55A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C2E27"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E19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–5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60D49A93" w14:textId="77777777" w:rsidTr="00DA404F">
        <w:trPr>
          <w:trHeight w:val="34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9C4EA" w14:textId="77777777" w:rsidR="00EC2E27" w:rsidRPr="001D0E96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D0E96">
              <w:rPr>
                <w:rFonts w:ascii="Times New Roman" w:eastAsia="Times New Roman" w:hAnsi="Times New Roman" w:cs="Times New Roman"/>
                <w:color w:val="000000"/>
              </w:rPr>
              <w:t>VO</w:t>
            </w:r>
            <w:r w:rsidRPr="001D0E9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1D0E96">
              <w:rPr>
                <w:rFonts w:ascii="Times New Roman" w:eastAsia="Times New Roman" w:hAnsi="Times New Roman" w:cs="Times New Roman"/>
                <w:color w:val="000000"/>
              </w:rPr>
              <w:t>ml/kg/m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417BA" w14:textId="0A0139DF" w:rsidR="00EC2E27" w:rsidRPr="0087504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044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87504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875044">
              <w:rPr>
                <w:rFonts w:ascii="Times New Roman" w:eastAsia="Times New Roman" w:hAnsi="Times New Roman" w:cs="Times New Roman"/>
                <w:color w:val="000000"/>
              </w:rPr>
              <w:t>–11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87504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28CA" w14:textId="6A069D6F" w:rsidR="00EC2E27" w:rsidRPr="008933E1" w:rsidRDefault="000B55A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CAEA3" w14:textId="60720BB1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13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08D0FC1B" w14:textId="77777777" w:rsidTr="00DA404F">
        <w:trPr>
          <w:trHeight w:val="34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AE0CD" w14:textId="77777777" w:rsidR="00EC2E27" w:rsidRPr="001D0E96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D0E96">
              <w:rPr>
                <w:rFonts w:ascii="Times New Roman" w:eastAsia="Times New Roman" w:hAnsi="Times New Roman" w:cs="Times New Roman"/>
                <w:color w:val="000000"/>
              </w:rPr>
              <w:t>ME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F0BCA" w14:textId="680D5DA7" w:rsidR="00EC2E27" w:rsidRPr="00875044" w:rsidRDefault="00BB668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40CC4" w14:textId="0C626BA6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8083" w14:textId="452A9DF8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8E19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3.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5DD5DBFF" w14:textId="77777777" w:rsidTr="00DA404F">
        <w:trPr>
          <w:trHeight w:val="34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45B78" w14:textId="77777777" w:rsidR="00EC2E27" w:rsidRPr="001D0E96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D0E96">
              <w:rPr>
                <w:rFonts w:ascii="Times New Roman" w:eastAsia="Times New Roman" w:hAnsi="Times New Roman" w:cs="Times New Roman"/>
                <w:color w:val="000000"/>
              </w:rPr>
              <w:t>Manual step coun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5E542" w14:textId="49A84552" w:rsidR="00EC2E27" w:rsidRPr="00875044" w:rsidRDefault="00BB668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32</w:t>
            </w:r>
            <w:r w:rsidR="00EC2E27" w:rsidRPr="0081616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8E693" w14:textId="4D28EAE2" w:rsidR="00EC2E27" w:rsidRPr="008933E1" w:rsidRDefault="00BB668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0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267D4" w14:textId="474C4970" w:rsidR="00EC2E27" w:rsidRPr="008933E1" w:rsidRDefault="00BB668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13685FE7" w14:textId="77777777" w:rsidTr="00DA404F">
        <w:trPr>
          <w:trHeight w:val="308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65B760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Grap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T9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38D3BE" w14:textId="77777777" w:rsidR="00EC2E27" w:rsidRPr="0087504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1FC8DC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69798A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33E1" w14:paraId="001F1BD4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3E04F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teps (count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103CD" w14:textId="77777777" w:rsidR="00EC2E27" w:rsidRPr="00875044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A5CB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419CF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33E1" w14:paraId="7EF36CBC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B50A2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Ank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wor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12EAB" w14:textId="434BC350" w:rsidR="00EC2E27" w:rsidRPr="00E54B9D" w:rsidRDefault="00BB668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1</w:t>
            </w:r>
            <w:r w:rsidR="00EC2E27" w:rsidRPr="000B72F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EC2E27" w:rsidRPr="000B72F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6</w:t>
            </w:r>
            <w:r w:rsidR="00EC2E27" w:rsidRPr="0081616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="00EC2E27" w:rsidRPr="000B72F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="00EC2E27" w:rsidRPr="000B72F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="00EC2E27" w:rsidRPr="000B72F4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839D9" w14:textId="2896014F" w:rsidR="00EC2E27" w:rsidRPr="001C13D0" w:rsidRDefault="00BB668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8.19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030F7" w14:textId="050031A4" w:rsidR="00EC2E27" w:rsidRPr="001C13D0" w:rsidRDefault="000B55AB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06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8E19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Start"/>
            <w:r w:rsidR="00BB668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EC2E27"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EC2E27" w:rsidRPr="008933E1" w14:paraId="099356A8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F75E9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Wai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wor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B512D" w14:textId="52D858F2" w:rsidR="00EC2E27" w:rsidRPr="00875044" w:rsidRDefault="00BB668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5E38C" w14:textId="754ACE6B" w:rsidR="00EC2E27" w:rsidRPr="008933E1" w:rsidRDefault="00BB6686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8E19E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8E19E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8E19E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572E2C" w14:textId="02FAB05C" w:rsidR="00EC2E27" w:rsidRPr="008933E1" w:rsidRDefault="008E19E2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EC2E27" w:rsidRPr="00875044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0B55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EC2E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0E76F3A8" w14:textId="77777777" w:rsidTr="00DA404F">
        <w:trPr>
          <w:trHeight w:val="308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02A7E" w14:textId="77777777" w:rsidR="00EC2E27" w:rsidRPr="007C108D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8933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nerg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8933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penditure (MET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B1E36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A99A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14454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2E27" w:rsidRPr="008933E1" w14:paraId="77D1A730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1CCC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33E1">
              <w:rPr>
                <w:rFonts w:ascii="Times New Roman" w:eastAsia="Times New Roman" w:hAnsi="Times New Roman" w:cs="Times New Roman"/>
                <w:color w:val="000000"/>
              </w:rPr>
              <w:t>Freedso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75E6" w14:textId="56D91C3D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B9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EA1BB" w14:textId="18715FCE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2.</w:t>
            </w:r>
            <w:proofErr w:type="gramStart"/>
            <w:r w:rsidR="00A079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F425C" w14:textId="5D62FEA3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563E8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5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1FFC1D06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7C3EA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33E1">
              <w:rPr>
                <w:rFonts w:ascii="Times New Roman" w:eastAsia="Times New Roman" w:hAnsi="Times New Roman" w:cs="Times New Roman"/>
                <w:color w:val="000000"/>
              </w:rPr>
              <w:t>Freed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mbin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BC00" w14:textId="465FB12A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B9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0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3D97" w14:textId="7B8A9925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1.5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2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7B1C7" w14:textId="1CD7263E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3.0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004B7069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2413A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Refined Crouter (10sec)</w:t>
            </w:r>
            <w:r w:rsidRPr="00BD4A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23F0" w14:textId="44BC5471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B9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proofErr w:type="gramStart"/>
            <w:r w:rsidRPr="001C1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B66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88E2C" w14:textId="3A7773E9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0B55AB" w:rsidRPr="00501EE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0B55AB" w:rsidRPr="00501EE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2.</w:t>
            </w:r>
            <w:r w:rsidR="00BB6686" w:rsidRPr="00501EE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2FB9B" w14:textId="447EDFA4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="000B55AB" w:rsidRPr="00501E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8E19E2" w:rsidRPr="00501E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E19E2" w:rsidRPr="00501E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B55AB" w:rsidRPr="00501E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r w:rsidR="00BB6686" w:rsidRPr="00501EE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3EE3250D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40C70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Refined Crouter (60sec)</w:t>
            </w:r>
            <w:r w:rsidRPr="00BD4A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E098B" w14:textId="0A493DE9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B9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2.7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proofErr w:type="gramStart"/>
            <w:r w:rsidRPr="001C13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0EE16" w14:textId="6D8CBE06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2.</w:t>
            </w:r>
            <w:proofErr w:type="gramStart"/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B62B99" w:rsidRPr="00501EEA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AC4F7" w14:textId="26D4B171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C2E27" w:rsidRPr="008933E1" w14:paraId="619264D7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13E16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Sasak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AE14" w14:textId="6FCDF457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B9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proofErr w:type="gramStart"/>
            <w:r w:rsidRPr="001C13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182C" w14:textId="34A672BE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05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2.</w:t>
            </w:r>
            <w:proofErr w:type="gramStart"/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220D5" w14:textId="56D77986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4.</w:t>
            </w:r>
            <w:proofErr w:type="gramStart"/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EC2E27" w:rsidRPr="008933E1" w14:paraId="4E4C5B30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387A9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Santos-Lozano V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84C63" w14:textId="2123A089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B9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09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proofErr w:type="gramStart"/>
            <w:r w:rsidRPr="001C13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764AF" w14:textId="052B3BB0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2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E44A6" w14:textId="73E0C095" w:rsidR="00EC2E27" w:rsidRPr="00501EEA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proofErr w:type="gramStart"/>
            <w:r w:rsidRPr="00501EE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A0798D" w:rsidRPr="00501E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501EEA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EC2E27" w:rsidRPr="008933E1" w14:paraId="3016F9EE" w14:textId="77777777" w:rsidTr="00DA404F">
        <w:trPr>
          <w:trHeight w:val="30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313D5" w14:textId="77777777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ind w:firstLine="288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Santos-Lozano V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CB297" w14:textId="6791C13D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B9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5C46E0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proofErr w:type="gramStart"/>
            <w:r w:rsidR="005C46E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C0706" w14:textId="689BEAED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6458D" w14:textId="36F18D8C" w:rsidR="00EC2E27" w:rsidRPr="001C13D0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A0798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–3.</w:t>
            </w:r>
            <w:proofErr w:type="gramStart"/>
            <w:r w:rsidR="00A0798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Pr="001C13D0">
              <w:rPr>
                <w:rFonts w:ascii="Times New Roman" w:eastAsia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EC2E27" w:rsidRPr="008933E1" w14:paraId="45DEE0B5" w14:textId="77777777" w:rsidTr="00DA404F">
        <w:trPr>
          <w:trHeight w:val="978"/>
        </w:trPr>
        <w:tc>
          <w:tcPr>
            <w:tcW w:w="954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F2C7" w14:textId="77777777" w:rsidR="00EC2E27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Light-intensity 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ysical Activity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METs); MVP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Moderate-to-Vigoro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ysical Activity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B3"/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3 METs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VT = Vertical Axis; VM = Vector Magnitude.</w:t>
            </w:r>
          </w:p>
          <w:p w14:paraId="2D34BBE6" w14:textId="77777777" w:rsidR="00EC2E27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33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Values</w:t>
            </w:r>
            <w:proofErr w:type="spellEnd"/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are presented as mean (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95% confidence intervals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 xml:space="preserve"> from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random effect mixed mod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5B1926EB" w14:textId="77777777" w:rsidR="00EC2E27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4A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>Refined Crouter equation used both 10 sec- and 60 sec-epoc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ata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to estimate energy expenditu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14:paraId="6EF6E055" w14:textId="77777777" w:rsidR="00EC2E27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108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derived EEs were predicted from waist-worn AG accelerometers.</w:t>
            </w:r>
          </w:p>
          <w:p w14:paraId="10090A5A" w14:textId="7449C5DA" w:rsidR="00EC2E27" w:rsidRPr="008933E1" w:rsidRDefault="00EC2E27" w:rsidP="00DA40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D0E9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 Significantly equivalent with the criter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sure at 10% equivalence zone 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based on two one-sided </w:t>
            </w:r>
            <w:r w:rsidRPr="00816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8933E1">
              <w:rPr>
                <w:rFonts w:ascii="Times New Roman" w:eastAsia="Times New Roman" w:hAnsi="Times New Roman" w:cs="Times New Roman"/>
                <w:color w:val="000000"/>
              </w:rPr>
              <w:t xml:space="preserve">-tests equivalence </w:t>
            </w:r>
            <w:proofErr w:type="gramStart"/>
            <w:r w:rsidRPr="008933E1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D0E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64E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5).</w:t>
            </w:r>
            <w:r w:rsidR="00DF6947">
              <w:rPr>
                <w:rFonts w:ascii="Times New Roman" w:eastAsia="Times New Roman" w:hAnsi="Times New Roman" w:cs="Times New Roman"/>
                <w:color w:val="000000"/>
              </w:rPr>
              <w:t xml:space="preserve"> Raw data did not exclude 5% of data at the beginning and the end of the CPET.</w:t>
            </w:r>
          </w:p>
        </w:tc>
      </w:tr>
    </w:tbl>
    <w:p w14:paraId="6A81237F" w14:textId="77777777" w:rsidR="00EC2E27" w:rsidRDefault="00EC2E27" w:rsidP="00844A1C"/>
    <w:p w14:paraId="0BA1F688" w14:textId="77777777" w:rsidR="00EC2E27" w:rsidRDefault="00EC2E27" w:rsidP="00844A1C"/>
    <w:p w14:paraId="445E695A" w14:textId="77777777" w:rsidR="00EC2E27" w:rsidRDefault="00EC2E27" w:rsidP="00844A1C"/>
    <w:sectPr w:rsidR="00EC2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0D6950" w14:textId="77777777" w:rsidR="00BD4E43" w:rsidRDefault="00BD4E43" w:rsidP="006F3099">
      <w:pPr>
        <w:spacing w:after="0" w:line="240" w:lineRule="auto"/>
      </w:pPr>
      <w:r>
        <w:separator/>
      </w:r>
    </w:p>
  </w:endnote>
  <w:endnote w:type="continuationSeparator" w:id="0">
    <w:p w14:paraId="3C9B4360" w14:textId="77777777" w:rsidR="00BD4E43" w:rsidRDefault="00BD4E43" w:rsidP="006F3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FBBA85" w14:textId="77777777" w:rsidR="00BD4E43" w:rsidRDefault="00BD4E43" w:rsidP="006F3099">
      <w:pPr>
        <w:spacing w:after="0" w:line="240" w:lineRule="auto"/>
      </w:pPr>
      <w:r>
        <w:separator/>
      </w:r>
    </w:p>
  </w:footnote>
  <w:footnote w:type="continuationSeparator" w:id="0">
    <w:p w14:paraId="435AA570" w14:textId="77777777" w:rsidR="00BD4E43" w:rsidRDefault="00BD4E43" w:rsidP="006F30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1C"/>
    <w:rsid w:val="00087FB0"/>
    <w:rsid w:val="000B55AB"/>
    <w:rsid w:val="00132EED"/>
    <w:rsid w:val="00140A25"/>
    <w:rsid w:val="00192BDC"/>
    <w:rsid w:val="001B3A10"/>
    <w:rsid w:val="00217041"/>
    <w:rsid w:val="00230948"/>
    <w:rsid w:val="00257966"/>
    <w:rsid w:val="002728A1"/>
    <w:rsid w:val="002C32F4"/>
    <w:rsid w:val="002E2596"/>
    <w:rsid w:val="003445F9"/>
    <w:rsid w:val="00382F96"/>
    <w:rsid w:val="003B31A8"/>
    <w:rsid w:val="00403C18"/>
    <w:rsid w:val="00406B94"/>
    <w:rsid w:val="004816AA"/>
    <w:rsid w:val="00501EEA"/>
    <w:rsid w:val="00560FB6"/>
    <w:rsid w:val="00563E8C"/>
    <w:rsid w:val="005C46E0"/>
    <w:rsid w:val="005F5A2F"/>
    <w:rsid w:val="00641F98"/>
    <w:rsid w:val="006D1626"/>
    <w:rsid w:val="006F3099"/>
    <w:rsid w:val="00721833"/>
    <w:rsid w:val="00725BF8"/>
    <w:rsid w:val="00730676"/>
    <w:rsid w:val="00747724"/>
    <w:rsid w:val="007506E9"/>
    <w:rsid w:val="007862AF"/>
    <w:rsid w:val="0079625C"/>
    <w:rsid w:val="00815FA7"/>
    <w:rsid w:val="00832E51"/>
    <w:rsid w:val="00844A1C"/>
    <w:rsid w:val="0086688E"/>
    <w:rsid w:val="008C3C3D"/>
    <w:rsid w:val="008E19E2"/>
    <w:rsid w:val="009A2214"/>
    <w:rsid w:val="00A01AB1"/>
    <w:rsid w:val="00A0798D"/>
    <w:rsid w:val="00A61E90"/>
    <w:rsid w:val="00A626E6"/>
    <w:rsid w:val="00A703CF"/>
    <w:rsid w:val="00A85932"/>
    <w:rsid w:val="00AA5ED6"/>
    <w:rsid w:val="00B03EF0"/>
    <w:rsid w:val="00B0602A"/>
    <w:rsid w:val="00B1267B"/>
    <w:rsid w:val="00B36F35"/>
    <w:rsid w:val="00B51BFB"/>
    <w:rsid w:val="00B62B99"/>
    <w:rsid w:val="00B9017C"/>
    <w:rsid w:val="00B9161C"/>
    <w:rsid w:val="00BA5875"/>
    <w:rsid w:val="00BB6686"/>
    <w:rsid w:val="00BD4E43"/>
    <w:rsid w:val="00C40C44"/>
    <w:rsid w:val="00CB2471"/>
    <w:rsid w:val="00CC084A"/>
    <w:rsid w:val="00D56C60"/>
    <w:rsid w:val="00D6523F"/>
    <w:rsid w:val="00DA41DE"/>
    <w:rsid w:val="00DF6947"/>
    <w:rsid w:val="00E111DD"/>
    <w:rsid w:val="00E31581"/>
    <w:rsid w:val="00E6554F"/>
    <w:rsid w:val="00EC2E27"/>
    <w:rsid w:val="00F57E4E"/>
    <w:rsid w:val="00FA41BA"/>
    <w:rsid w:val="00FA7FCE"/>
    <w:rsid w:val="00FB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0A391"/>
  <w15:chartTrackingRefBased/>
  <w15:docId w15:val="{BB417CD0-FA19-4359-A65A-FA660BE9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1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A1C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A1C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A1C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A1C"/>
    <w:pPr>
      <w:widowControl/>
      <w:wordWrap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A1C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A1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A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3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099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3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099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56C60"/>
    <w:pPr>
      <w:spacing w:after="0" w:line="240" w:lineRule="auto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 Kim</dc:creator>
  <cp:keywords/>
  <dc:description/>
  <cp:lastModifiedBy>Youngdeok Kim</cp:lastModifiedBy>
  <cp:revision>2</cp:revision>
  <dcterms:created xsi:type="dcterms:W3CDTF">2024-12-06T07:25:00Z</dcterms:created>
  <dcterms:modified xsi:type="dcterms:W3CDTF">2024-12-0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53d984b8e8ac9d6ae8e4fa7c746d4e6e8d3c6661656531bd236126db70ade</vt:lpwstr>
  </property>
</Properties>
</file>